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C678" w14:textId="77777777" w:rsidR="00272DE0" w:rsidRDefault="00272DE0" w:rsidP="00272DE0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Fig.</w:t>
      </w:r>
      <w:r>
        <w:rPr>
          <w:rFonts w:ascii="Arial" w:eastAsia="等线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7. Funnel plot for publication bias in</w:t>
      </w:r>
      <w:r>
        <w:rPr>
          <w:rFonts w:ascii="Arial" w:eastAsia="等线" w:hAnsi="Arial" w:cs="Arial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meta-analysis (LES </w:t>
      </w:r>
      <w:r>
        <w:rPr>
          <w:rFonts w:ascii="Arial" w:eastAsia="等线" w:hAnsi="Arial" w:cs="Arial"/>
          <w:szCs w:val="21"/>
        </w:rPr>
        <w:t>pressure,</w:t>
      </w:r>
      <w:r>
        <w:rPr>
          <w:rFonts w:ascii="Arial" w:hAnsi="Arial" w:cs="Arial"/>
          <w:szCs w:val="21"/>
        </w:rPr>
        <w:t xml:space="preserve"> Eckardt </w:t>
      </w:r>
      <w:r>
        <w:rPr>
          <w:rFonts w:ascii="Arial" w:eastAsia="等线" w:hAnsi="Arial" w:cs="Arial"/>
          <w:szCs w:val="21"/>
        </w:rPr>
        <w:t>scores, clinical</w:t>
      </w:r>
      <w:r>
        <w:rPr>
          <w:rFonts w:ascii="Arial" w:hAnsi="Arial" w:cs="Arial"/>
          <w:szCs w:val="21"/>
        </w:rPr>
        <w:t xml:space="preserve"> success at 12</w:t>
      </w:r>
      <w:r>
        <w:rPr>
          <w:rFonts w:ascii="Arial" w:eastAsia="等线" w:hAnsi="Arial" w:cs="Arial"/>
          <w:szCs w:val="21"/>
        </w:rPr>
        <w:t>-</w:t>
      </w:r>
      <w:r>
        <w:rPr>
          <w:rFonts w:ascii="Arial" w:hAnsi="Arial" w:cs="Arial"/>
          <w:szCs w:val="21"/>
        </w:rPr>
        <w:t>month and &gt;12</w:t>
      </w:r>
      <w:r>
        <w:rPr>
          <w:rFonts w:ascii="Arial" w:eastAsia="等线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months)</w:t>
      </w:r>
    </w:p>
    <w:p w14:paraId="12C63C75" w14:textId="77777777" w:rsidR="00C807B0" w:rsidRDefault="00C807B0">
      <w:pPr>
        <w:rPr>
          <w:rFonts w:ascii="Arial" w:eastAsia="宋体" w:hAnsi="Arial" w:cs="Arial"/>
          <w:sz w:val="16"/>
          <w:szCs w:val="16"/>
        </w:rPr>
      </w:pPr>
    </w:p>
    <w:p w14:paraId="5A0A1AC9" w14:textId="77777777" w:rsidR="00C807B0" w:rsidRDefault="00D9404A">
      <w:r>
        <w:rPr>
          <w:rFonts w:ascii="Arial" w:eastAsia="宋体" w:hAnsi="Arial" w:cs="Arial" w:hint="eastAsia"/>
          <w:sz w:val="16"/>
          <w:szCs w:val="16"/>
        </w:rPr>
        <w:t xml:space="preserve">Fig.7a. LES pressure                                Fig.7b. LES pressure, Trim and fill method  </w:t>
      </w:r>
    </w:p>
    <w:p w14:paraId="50B27965" w14:textId="77777777" w:rsidR="00C807B0" w:rsidRDefault="00D9404A">
      <w:r>
        <w:rPr>
          <w:noProof/>
        </w:rPr>
        <w:drawing>
          <wp:inline distT="0" distB="0" distL="114300" distR="114300" wp14:anchorId="51DEDD1E" wp14:editId="6DD5AB8D">
            <wp:extent cx="2462530" cy="1808480"/>
            <wp:effectExtent l="0" t="0" r="127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62530" cy="180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9233064" wp14:editId="16044306">
            <wp:extent cx="2470150" cy="1821815"/>
            <wp:effectExtent l="0" t="0" r="6350" b="698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0150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7F281" w14:textId="77777777" w:rsidR="00C807B0" w:rsidRDefault="00D9404A">
      <w:r>
        <w:rPr>
          <w:rFonts w:ascii="Arial" w:eastAsia="宋体" w:hAnsi="Arial" w:cs="Arial" w:hint="eastAsia"/>
          <w:sz w:val="16"/>
          <w:szCs w:val="16"/>
        </w:rPr>
        <w:t xml:space="preserve">Fig.7c. Eckardt scores                             Fig.7d. Clinical success at 12-month  </w:t>
      </w:r>
    </w:p>
    <w:p w14:paraId="024F1E67" w14:textId="77777777" w:rsidR="00C807B0" w:rsidRDefault="00D9404A">
      <w:r>
        <w:rPr>
          <w:noProof/>
        </w:rPr>
        <w:drawing>
          <wp:inline distT="0" distB="0" distL="114300" distR="114300" wp14:anchorId="3C8BF6BA" wp14:editId="6085043A">
            <wp:extent cx="2463165" cy="1800225"/>
            <wp:effectExtent l="0" t="0" r="63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t="2257"/>
                    <a:stretch>
                      <a:fillRect/>
                    </a:stretch>
                  </pic:blipFill>
                  <pic:spPr>
                    <a:xfrm>
                      <a:off x="0" y="0"/>
                      <a:ext cx="246316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A0009EC" wp14:editId="1E898F4F">
            <wp:extent cx="2474595" cy="1800225"/>
            <wp:effectExtent l="0" t="0" r="190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t="1623" b="2540"/>
                    <a:stretch>
                      <a:fillRect/>
                    </a:stretch>
                  </pic:blipFill>
                  <pic:spPr>
                    <a:xfrm>
                      <a:off x="0" y="0"/>
                      <a:ext cx="247459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DF93C" w14:textId="390DB478" w:rsidR="00C807B0" w:rsidRDefault="00D9404A">
      <w:r>
        <w:rPr>
          <w:rFonts w:ascii="Arial" w:eastAsia="宋体" w:hAnsi="Arial" w:cs="Arial" w:hint="eastAsia"/>
          <w:sz w:val="16"/>
          <w:szCs w:val="16"/>
        </w:rPr>
        <w:t>Fig.7e. Clinical success &gt;12</w:t>
      </w:r>
      <w:r w:rsidR="00272DE0">
        <w:rPr>
          <w:rFonts w:ascii="Arial" w:eastAsia="宋体" w:hAnsi="Arial" w:cs="Arial"/>
          <w:sz w:val="16"/>
          <w:szCs w:val="16"/>
        </w:rPr>
        <w:t xml:space="preserve"> </w:t>
      </w:r>
      <w:r>
        <w:rPr>
          <w:rFonts w:ascii="Arial" w:eastAsia="宋体" w:hAnsi="Arial" w:cs="Arial" w:hint="eastAsia"/>
          <w:sz w:val="16"/>
          <w:szCs w:val="16"/>
        </w:rPr>
        <w:t>month</w:t>
      </w:r>
      <w:r w:rsidR="00272DE0">
        <w:rPr>
          <w:rFonts w:ascii="Arial" w:eastAsia="宋体" w:hAnsi="Arial" w:cs="Arial"/>
          <w:sz w:val="16"/>
          <w:szCs w:val="16"/>
        </w:rPr>
        <w:t>s</w:t>
      </w:r>
      <w:r>
        <w:rPr>
          <w:rFonts w:ascii="Arial" w:eastAsia="宋体" w:hAnsi="Arial" w:cs="Arial" w:hint="eastAsia"/>
          <w:sz w:val="16"/>
          <w:szCs w:val="16"/>
        </w:rPr>
        <w:t xml:space="preserve">                  Fig.7f. Clinical success &gt;12</w:t>
      </w:r>
      <w:r w:rsidR="00272DE0">
        <w:rPr>
          <w:rFonts w:ascii="Arial" w:eastAsia="宋体" w:hAnsi="Arial" w:cs="Arial"/>
          <w:sz w:val="16"/>
          <w:szCs w:val="16"/>
        </w:rPr>
        <w:t xml:space="preserve"> </w:t>
      </w:r>
      <w:r>
        <w:rPr>
          <w:rFonts w:ascii="Arial" w:eastAsia="宋体" w:hAnsi="Arial" w:cs="Arial" w:hint="eastAsia"/>
          <w:sz w:val="16"/>
          <w:szCs w:val="16"/>
        </w:rPr>
        <w:t>month</w:t>
      </w:r>
      <w:r w:rsidR="00272DE0">
        <w:rPr>
          <w:rFonts w:ascii="Arial" w:eastAsia="宋体" w:hAnsi="Arial" w:cs="Arial"/>
          <w:sz w:val="16"/>
          <w:szCs w:val="16"/>
        </w:rPr>
        <w:t>s</w:t>
      </w:r>
      <w:r>
        <w:rPr>
          <w:rFonts w:ascii="Arial" w:eastAsia="宋体" w:hAnsi="Arial" w:cs="Arial" w:hint="eastAsia"/>
          <w:sz w:val="16"/>
          <w:szCs w:val="16"/>
        </w:rPr>
        <w:t xml:space="preserve">  </w:t>
      </w:r>
    </w:p>
    <w:p w14:paraId="3A5F45E5" w14:textId="77777777" w:rsidR="00C807B0" w:rsidRDefault="00D9404A">
      <w:r>
        <w:rPr>
          <w:noProof/>
        </w:rPr>
        <w:drawing>
          <wp:inline distT="0" distB="0" distL="114935" distR="114935" wp14:anchorId="1E4B84BF" wp14:editId="52304BF5">
            <wp:extent cx="2458720" cy="1800225"/>
            <wp:effectExtent l="0" t="0" r="508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 t="3527" b="3492"/>
                    <a:stretch>
                      <a:fillRect/>
                    </a:stretch>
                  </pic:blipFill>
                  <pic:spPr>
                    <a:xfrm>
                      <a:off x="0" y="0"/>
                      <a:ext cx="245872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1DED52A" wp14:editId="7CA479F4">
            <wp:extent cx="2459355" cy="1797050"/>
            <wp:effectExtent l="0" t="0" r="4445" b="635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5935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93D87" w14:textId="77777777" w:rsidR="00C807B0" w:rsidRDefault="00D9404A">
      <w:r>
        <w:rPr>
          <w:rFonts w:ascii="Arial" w:eastAsia="宋体" w:hAnsi="Arial" w:cs="Arial" w:hint="eastAsia"/>
          <w:sz w:val="16"/>
          <w:szCs w:val="16"/>
        </w:rPr>
        <w:t xml:space="preserve">               </w:t>
      </w:r>
    </w:p>
    <w:p w14:paraId="218A4DFE" w14:textId="77777777" w:rsidR="00C807B0" w:rsidRDefault="00D9404A">
      <w:pPr>
        <w:tabs>
          <w:tab w:val="center" w:pos="4153"/>
        </w:tabs>
      </w:pPr>
      <w:r>
        <w:rPr>
          <w:rFonts w:hint="eastAsia"/>
        </w:rPr>
        <w:tab/>
      </w:r>
    </w:p>
    <w:sectPr w:rsidR="00C80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F2D2DA7-4439-4764-AE32-000EAE5FFB93}"/>
    <w:docVar w:name="KY_MEDREF_VERSION" w:val="3"/>
  </w:docVars>
  <w:rsids>
    <w:rsidRoot w:val="00BB756E"/>
    <w:rsid w:val="00272DE0"/>
    <w:rsid w:val="00B72132"/>
    <w:rsid w:val="00BB756E"/>
    <w:rsid w:val="00C807B0"/>
    <w:rsid w:val="00CB2058"/>
    <w:rsid w:val="00D0289B"/>
    <w:rsid w:val="00D9404A"/>
    <w:rsid w:val="00DF140C"/>
    <w:rsid w:val="00DF3EEF"/>
    <w:rsid w:val="00ED2EC0"/>
    <w:rsid w:val="0E990EFC"/>
    <w:rsid w:val="10ED66D5"/>
    <w:rsid w:val="123E5138"/>
    <w:rsid w:val="16100155"/>
    <w:rsid w:val="1D56234D"/>
    <w:rsid w:val="21007CEB"/>
    <w:rsid w:val="21505D92"/>
    <w:rsid w:val="28780637"/>
    <w:rsid w:val="36B61F9B"/>
    <w:rsid w:val="39303AE8"/>
    <w:rsid w:val="3CC60533"/>
    <w:rsid w:val="3EC551AF"/>
    <w:rsid w:val="3F68582E"/>
    <w:rsid w:val="40FF73A4"/>
    <w:rsid w:val="4A880F57"/>
    <w:rsid w:val="4E645F26"/>
    <w:rsid w:val="503E5973"/>
    <w:rsid w:val="51D51818"/>
    <w:rsid w:val="53C03E02"/>
    <w:rsid w:val="58036152"/>
    <w:rsid w:val="5D45438C"/>
    <w:rsid w:val="68C67E89"/>
    <w:rsid w:val="756E1CE4"/>
    <w:rsid w:val="770168BB"/>
    <w:rsid w:val="794F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18E7C"/>
  <w15:docId w15:val="{B2FF5F5B-4B4F-47A4-863B-D6214249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6</cp:revision>
  <dcterms:created xsi:type="dcterms:W3CDTF">2021-11-22T13:17:00Z</dcterms:created>
  <dcterms:modified xsi:type="dcterms:W3CDTF">2022-01-2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714F4DBCF9F4D918633F58B2EEAF9C1</vt:lpwstr>
  </property>
</Properties>
</file>